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09EB" w:rsidRPr="00C63170" w:rsidRDefault="00BA09EB" w:rsidP="00BA09EB">
      <w:pPr>
        <w:spacing w:before="0" w:after="0" w:line="360" w:lineRule="auto"/>
        <w:contextualSpacing/>
        <w:jc w:val="left"/>
        <w:rPr>
          <w:sz w:val="16"/>
          <w:szCs w:val="16"/>
        </w:rPr>
      </w:pPr>
      <w:r w:rsidRPr="00C63170">
        <w:rPr>
          <w:b/>
          <w:szCs w:val="24"/>
        </w:rPr>
        <w:t xml:space="preserve">Appendix </w:t>
      </w:r>
      <w:proofErr w:type="gramStart"/>
      <w:r>
        <w:rPr>
          <w:b/>
          <w:szCs w:val="24"/>
        </w:rPr>
        <w:t>S6</w:t>
      </w:r>
      <w:r w:rsidRPr="00C63170">
        <w:rPr>
          <w:szCs w:val="24"/>
        </w:rPr>
        <w:t xml:space="preserve">  Comparison</w:t>
      </w:r>
      <w:proofErr w:type="gramEnd"/>
      <w:r w:rsidRPr="00C63170">
        <w:rPr>
          <w:szCs w:val="24"/>
        </w:rPr>
        <w:t xml:space="preserve"> between Analytic and Simulation for Corridor 11</w:t>
      </w:r>
    </w:p>
    <w:tbl>
      <w:tblPr>
        <w:tblW w:w="0" w:type="auto"/>
        <w:jc w:val="center"/>
        <w:tblInd w:w="-182" w:type="dxa"/>
        <w:tblLook w:val="04A0"/>
      </w:tblPr>
      <w:tblGrid>
        <w:gridCol w:w="727"/>
        <w:gridCol w:w="676"/>
        <w:gridCol w:w="1165"/>
        <w:gridCol w:w="676"/>
        <w:gridCol w:w="1209"/>
        <w:gridCol w:w="691"/>
        <w:gridCol w:w="1311"/>
        <w:gridCol w:w="691"/>
        <w:gridCol w:w="1403"/>
      </w:tblGrid>
      <w:tr w:rsidR="00BA09EB" w:rsidRPr="00C63170" w:rsidTr="00C00D18">
        <w:trPr>
          <w:trHeight w:val="300"/>
          <w:jc w:val="center"/>
        </w:trPr>
        <w:tc>
          <w:tcPr>
            <w:tcW w:w="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λ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/>
                <w:sz w:val="16"/>
                <w:szCs w:val="16"/>
              </w:rPr>
              <w:t>Ө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p(c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L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W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0000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9977, 1.002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9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929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5890, 1.597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926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928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5920, 1.593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016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4980, 1.50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4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4585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4520, 2.46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37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373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6370, 1.638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9987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9960, 2.00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3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3711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3650, 3.37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86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867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6860, 1.687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023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4980, 2.50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3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3599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3500, 4.37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41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423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7420, 1.743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0012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9970, 3.00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4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4165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4080, 5.42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04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048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8040, 1.805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5032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4980, 3.50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5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5737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.5610, 6.58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76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765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8750, 1.878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9975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9910, 4.00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8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8289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8110, 7.84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959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9584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9570, 1.960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4940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4880, 4.5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2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2443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9.2250, 9.26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58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570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0560, 2.058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0010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9940, 5.00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9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9075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8800, 10.93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181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1810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1790, 2.183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4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4697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4160, 5.52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-0.0038, 0.015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8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5861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7300, 17.44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344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7084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0840, 3.332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9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9306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8170, 5.04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1879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1586, 0.196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6.3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1.7996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7.9200, 55.68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740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6587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9.6930, 11.620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0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8315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7240, 4.93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1959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1899, 0.225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8.0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6.0212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2.5600, 59.48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981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7323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8400, 12.620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0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7769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7000, 4.85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195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2168, 0.241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0.6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8.3315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6.1100, 60.56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398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2813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6500, 12.910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0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6312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5950, 4.66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707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2588, 0.27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4.8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2.8208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1.8100, 63.83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107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5820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2600, 13.900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9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943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5730, 4.61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816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2778, 0.28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1.0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3.9577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3.4000, 64.52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227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9270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7400, 14.110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7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673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5500, 4.58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1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976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2940, 0.299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8.7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4.7160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4.2800, 65.15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77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1735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4.0300, 14.320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4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403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5290, 4.551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1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131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3102, 0.31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6.6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5.4268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5.1800, 65.68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562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4119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4.3200, 14.500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1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452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5370, 4.55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202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3199, 0.322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3.2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5.3270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5.1500, 65.5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251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3735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4.3100, 14.440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9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332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5270, 4.53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334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3319, 0.334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7.8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5.6129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5.4800, 65.74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590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4742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4.4300, 14.520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8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324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5260, 4.53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424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3413, 0.343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0.8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5.6428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5.5200, 65.76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525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4834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4.4400, 14.530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7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274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5240, 4.531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519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3515, 0.353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2.5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5.7551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5.6800, 65.83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133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5241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4.5000, 14.550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180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5180, 4.51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346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4343, 0.435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5.5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5.9382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5.9300, 65.94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364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5947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4.5900, 14.600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172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5170, 4.51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985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4976, 0.498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5.9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5.9521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5.9500, 65.96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573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6004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4.6000, 14.600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lastRenderedPageBreak/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166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5160, 4.51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5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5478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5476, 0.54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6.1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5.9614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5.9600, 65.96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688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6041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4.6000, 14.600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4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158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5160, 4.51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7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6987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6986, 0.69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6.5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5.9661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5.9700, 65.97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916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6079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4.6100, 14.610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4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156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5160, 4.51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7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7739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7739, 0.77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6.7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5.9668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5.9700, 65.97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993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6087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4.6100, 14.6100]</w:t>
            </w:r>
          </w:p>
        </w:tc>
      </w:tr>
      <w:tr w:rsidR="00BA09EB" w:rsidRPr="00C63170" w:rsidTr="00C00D18">
        <w:trPr>
          <w:trHeight w:val="300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4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155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5150, 4.51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8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8193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8193, 0.819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6.7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5.9671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5.9700, 65.97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5.032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6090</w:t>
            </w:r>
          </w:p>
          <w:p w:rsidR="00BA09EB" w:rsidRPr="00C63170" w:rsidRDefault="00BA09EB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4.6100, 14.6100]</w:t>
            </w:r>
          </w:p>
        </w:tc>
      </w:tr>
    </w:tbl>
    <w:p w:rsidR="002C3D97" w:rsidRDefault="002C3D97"/>
    <w:sectPr w:rsidR="002C3D97" w:rsidSect="002C3D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BA09EB"/>
    <w:rsid w:val="002C3D97"/>
    <w:rsid w:val="00BA09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9EB"/>
    <w:pPr>
      <w:spacing w:before="120" w:after="12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0</Words>
  <Characters>3250</Characters>
  <Application>Microsoft Office Word</Application>
  <DocSecurity>0</DocSecurity>
  <Lines>27</Lines>
  <Paragraphs>7</Paragraphs>
  <ScaleCrop>false</ScaleCrop>
  <Company>Microsoft</Company>
  <LinksUpToDate>false</LinksUpToDate>
  <CharactersWithSpaces>3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mpppjj1</dc:creator>
  <cp:lastModifiedBy>usmpppjj1</cp:lastModifiedBy>
  <cp:revision>1</cp:revision>
  <dcterms:created xsi:type="dcterms:W3CDTF">2013-02-21T03:13:00Z</dcterms:created>
  <dcterms:modified xsi:type="dcterms:W3CDTF">2013-02-21T03:14:00Z</dcterms:modified>
</cp:coreProperties>
</file>